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1 T</w:t>
      </w:r>
      <w:r>
        <w:rPr>
          <w:rFonts w:cs="Times New Roman" w:ascii="Times New Roman" w:hAnsi="Times New Roman"/>
          <w:b/>
          <w:bCs/>
          <w:sz w:val="24"/>
          <w:szCs w:val="24"/>
        </w:rPr>
        <w:t>able</w:t>
      </w:r>
      <w:r>
        <w:rPr>
          <w:rFonts w:cs="Times New Roman" w:ascii="Times New Roman" w:hAnsi="Times New Roman"/>
          <w:b/>
          <w:bCs/>
          <w:sz w:val="24"/>
          <w:szCs w:val="24"/>
        </w:rPr>
        <w:t>: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Primer sequences for</w:t>
      </w:r>
      <w:r>
        <w:rPr>
          <w:rFonts w:cs="Times New Roman" w:ascii="Times New Roman" w:hAnsi="Times New Roman"/>
          <w:b/>
          <w:bCs/>
          <w:color w:val="FF000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</w:rPr>
        <w:t>qRT-PCR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tbl>
      <w:tblPr>
        <w:tblW w:w="833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43"/>
        <w:gridCol w:w="5387"/>
      </w:tblGrid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8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8"/>
              </w:rPr>
              <w:t>rimers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8"/>
              </w:rPr>
              <w:t xml:space="preserve">Sequence 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8"/>
              </w:rPr>
              <w:t>(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8"/>
              </w:rPr>
              <w:t>5’-3’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8"/>
              </w:rPr>
              <w:t>)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Swine-SOD2-F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GGCCTACGTGAACAACCTGA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Swine-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SOD2-R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TGATTGATGTGGCCTCCACC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Swine-PKM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-F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CACCTCACACCAGTTCCTCC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Swine-PKM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ATGGGGCTCAGGTAGATGC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Swine-PFKM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F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GGCCGATGCTGCCTATATT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Swine-PFKM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R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GTCGAAGATGCCTTTCCCC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Swine-HK2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F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CTCAACCATGACCAAGTGC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Swine-HK2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R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TGGTAGCTCCAAGCCCTTT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Swine-PGK1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F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CTGGACGTGAAGGGAAAGA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Swine-PGK1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R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TGACTTGGCTCCGTTGTCT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Swine-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sz w:val="22"/>
                <w:szCs w:val="24"/>
              </w:rPr>
              <w:t>HIF-1α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F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AGCCAGATGATCGTGCAAC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Swine-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sz w:val="22"/>
                <w:szCs w:val="24"/>
              </w:rPr>
              <w:t>HIF-1α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R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CATTGATTGCCCCAGGAGT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Swine-β-actin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F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CTGGCACCACACCTTCT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Swine-β-actin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R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GATCTGGGTCATCTTCTCAC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Swine-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FNβ-F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GATGGGCAGATGGATGACC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Swine-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FNβ-R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GGCACAGCTTCTGTACTCC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Swine-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IG-I-F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ACTCCCAGTGTATGAGCAGC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Swine-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IG-I-R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GAATTGTCCCATTGGTAAGA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Swine-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FNα-F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TCTGCTCTCTGGGCTGTGA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Swine-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FNα-R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ATGGCTTGAGCCTTCTGGA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Swine-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SG15-F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AGAGACCCACTGAGCATCC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Swine-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SG15-R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CGTCAGCCAGACCTCATAG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Swine-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L-6-F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CTGCTTCTGGTGATGGCTA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Swine-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L-6-R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GAGGTGGCATCACCTTTGG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Swine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-IFIT1-F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GTCTTGGAGGAGATTGAG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Swine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-IFIT1-R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AACCAGCCTTCTCACCTC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VA-VP2-F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CAACCCACCACCACTTTTA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VA-VP2-R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TGCCACCCGCACTTCATTA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ice-IFNβ-F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CCGAGCAGAGATCTTCAGGAA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ice-IFNβ-R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GCAACCACCACTCATTCTGAG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ic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-IL6-F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GTTGCCTTCTTGGGACTGATG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ic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-IL6-R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GGAGTGGTATCCTCTGTGAAGTCT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ic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-IFN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α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F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CTGAACATCTTCACATCAAAGGA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ic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-IFN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α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R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GCTGCTGGTGGAGGTCATT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ic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β-actin-F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ATCGCTGCGCTGGTCGT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ic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β-actin-R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CACGATGGAGGGGAATACAG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ic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-RIG-I-F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TGGACTTTGTGAAGCCATCG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ic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-RIG-I-R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CACCTGCCATTCTCCCTTTA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ic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-ISG15-F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GGTACAGAACTGCAGCGAG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ic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-ISG15-R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GCCAGAACTGGTCTTCGTG</w:t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701" w:right="1644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等线;DengXi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脚 字符"/>
    <w:qFormat/>
    <w:rPr>
      <w:rFonts w:ascii="等线;DengXian" w:hAnsi="等线;DengXian" w:eastAsia="等线;DengXian" w:cs="等线;DengXian"/>
      <w:kern w:val="2"/>
      <w:sz w:val="18"/>
      <w:szCs w:val="18"/>
      <w:lang w:val="en-US" w:eastAsia="zh-CN" w:bidi="ar-SA"/>
    </w:rPr>
  </w:style>
  <w:style w:type="character" w:styleId="LineNumbering">
    <w:name w:val="Line Number"/>
    <w:basedOn w:val="Style14"/>
    <w:rPr/>
  </w:style>
  <w:style w:type="character" w:styleId="Style16">
    <w:name w:val="页眉 字符"/>
    <w:qFormat/>
    <w:rPr>
      <w:rFonts w:ascii="等线;DengXian" w:hAnsi="等线;DengXian" w:eastAsia="等线;DengXian" w:cs="等线;DengXi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tyle17">
    <w:name w:val="修订"/>
    <w:qFormat/>
    <w:pPr>
      <w:widowControl/>
      <w:bidi w:val="0"/>
    </w:pPr>
    <w:rPr>
      <w:rFonts w:ascii="等线;DengXian" w:hAnsi="等线;DengXian" w:eastAsia="等线;DengXian" w:cs="等线;DengXian"/>
      <w:color w:val="auto"/>
      <w:kern w:val="2"/>
      <w:sz w:val="21"/>
      <w:szCs w:val="22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21T10:53:00Z</dcterms:created>
  <dc:creator>User</dc:creator>
  <dc:description/>
  <cp:keywords/>
  <dc:language>en-US</dc:language>
  <cp:lastModifiedBy>l i</cp:lastModifiedBy>
  <dcterms:modified xsi:type="dcterms:W3CDTF">2023-03-21T10:53:00Z</dcterms:modified>
  <cp:revision>2</cp:revision>
  <dc:subject/>
  <dc:title>S1 Table: Primer sequences for qRT-PCR</dc:title>
</cp:coreProperties>
</file>